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1C1AA" w14:textId="13C5C03C" w:rsidR="00AC1AC6" w:rsidRPr="001B5B3D" w:rsidRDefault="00B23EDD" w:rsidP="001B5B3D">
      <w:pPr>
        <w:jc w:val="left"/>
        <w:rPr>
          <w:rFonts w:ascii="Times New Roman" w:hAnsi="Times New Roman" w:cs="Times New Roman"/>
          <w:sz w:val="24"/>
          <w:szCs w:val="24"/>
        </w:rPr>
      </w:pPr>
      <w:r w:rsidRPr="001B5B3D">
        <w:rPr>
          <w:rFonts w:ascii="Times New Roman" w:hAnsi="Times New Roman" w:cs="Times New Roman"/>
          <w:b/>
          <w:sz w:val="24"/>
          <w:szCs w:val="24"/>
        </w:rPr>
        <w:t>S</w:t>
      </w:r>
      <w:r w:rsidR="0002351D">
        <w:rPr>
          <w:rFonts w:ascii="Times New Roman" w:hAnsi="Times New Roman" w:cs="Times New Roman"/>
          <w:b/>
          <w:sz w:val="24"/>
          <w:szCs w:val="24"/>
        </w:rPr>
        <w:t>2</w:t>
      </w:r>
      <w:r w:rsidRPr="001B5B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B5B3D">
        <w:rPr>
          <w:rFonts w:ascii="Times New Roman" w:hAnsi="Times New Roman" w:cs="Times New Roman"/>
          <w:b/>
          <w:sz w:val="24"/>
          <w:szCs w:val="24"/>
        </w:rPr>
        <w:t>Table.</w:t>
      </w:r>
      <w:r w:rsidR="00703F66" w:rsidRPr="001B5B3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03F66" w:rsidRPr="001B5B3D">
        <w:rPr>
          <w:rFonts w:ascii="Times New Roman" w:hAnsi="Times New Roman" w:cs="Times New Roman"/>
          <w:sz w:val="24"/>
          <w:szCs w:val="24"/>
        </w:rPr>
        <w:t xml:space="preserve"> minor allele frequency (MAF) and</w:t>
      </w:r>
      <w:r w:rsidR="00703F66" w:rsidRPr="001B5B3D">
        <w:rPr>
          <w:rStyle w:val="apple-converted-space"/>
          <w:rFonts w:ascii="Times New Roman" w:hAnsi="Times New Roman" w:cs="Times New Roman"/>
          <w:color w:val="5F6266"/>
          <w:sz w:val="24"/>
          <w:szCs w:val="24"/>
          <w:shd w:val="clear" w:color="auto" w:fill="F9FBFC"/>
        </w:rPr>
        <w:t> </w:t>
      </w:r>
      <w:hyperlink r:id="rId6" w:history="1">
        <w:r w:rsidR="00703F66" w:rsidRPr="001B5B3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9FBFC"/>
          </w:rPr>
          <w:t>linkage</w:t>
        </w:r>
      </w:hyperlink>
      <w:r w:rsidR="00703F66" w:rsidRPr="001B5B3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9FBFC"/>
        </w:rPr>
        <w:t> </w:t>
      </w:r>
      <w:hyperlink r:id="rId7" w:history="1">
        <w:r w:rsidR="00703F66" w:rsidRPr="001B5B3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9FBFC"/>
          </w:rPr>
          <w:t>disequilibrium</w:t>
        </w:r>
      </w:hyperlink>
      <w:r w:rsidR="00703F66" w:rsidRPr="001B5B3D">
        <w:rPr>
          <w:rFonts w:ascii="Times New Roman" w:hAnsi="Times New Roman" w:cs="Times New Roman"/>
          <w:sz w:val="24"/>
          <w:szCs w:val="24"/>
        </w:rPr>
        <w:t xml:space="preserve"> (</w:t>
      </w:r>
      <w:r w:rsidRPr="001B5B3D">
        <w:rPr>
          <w:rFonts w:ascii="Times New Roman" w:hAnsi="Times New Roman" w:cs="Times New Roman"/>
          <w:sz w:val="24"/>
          <w:szCs w:val="24"/>
        </w:rPr>
        <w:t>LD</w:t>
      </w:r>
      <w:r w:rsidR="00703F66" w:rsidRPr="001B5B3D">
        <w:rPr>
          <w:rFonts w:ascii="Times New Roman" w:hAnsi="Times New Roman" w:cs="Times New Roman"/>
          <w:sz w:val="24"/>
          <w:szCs w:val="24"/>
        </w:rPr>
        <w:t>)</w:t>
      </w:r>
      <w:r w:rsidRPr="001B5B3D">
        <w:rPr>
          <w:rFonts w:ascii="Times New Roman" w:hAnsi="Times New Roman" w:cs="Times New Roman"/>
          <w:sz w:val="24"/>
          <w:szCs w:val="24"/>
        </w:rPr>
        <w:t xml:space="preserve"> pattern of the four investigated SNPs in </w:t>
      </w:r>
      <w:r w:rsidR="00703F66" w:rsidRPr="001B5B3D">
        <w:rPr>
          <w:rFonts w:ascii="Times New Roman" w:hAnsi="Times New Roman" w:cs="Times New Roman"/>
          <w:i/>
          <w:sz w:val="24"/>
          <w:szCs w:val="24"/>
        </w:rPr>
        <w:t xml:space="preserve">HSP70 </w:t>
      </w:r>
      <w:r w:rsidRPr="001B5B3D">
        <w:rPr>
          <w:rFonts w:ascii="Times New Roman" w:hAnsi="Times New Roman" w:cs="Times New Roman"/>
          <w:sz w:val="24"/>
          <w:szCs w:val="24"/>
        </w:rPr>
        <w:t>gene</w:t>
      </w:r>
      <w:r w:rsidR="001B5B3D">
        <w:rPr>
          <w:rFonts w:ascii="Times New Roman" w:hAnsi="Times New Roman" w:cs="Times New Roman" w:hint="eastAsia"/>
          <w:sz w:val="24"/>
          <w:szCs w:val="24"/>
        </w:rPr>
        <w:t>s</w:t>
      </w:r>
      <w:r w:rsidRPr="001B5B3D">
        <w:rPr>
          <w:rFonts w:ascii="Times New Roman" w:hAnsi="Times New Roman" w:cs="Times New Roman"/>
          <w:sz w:val="24"/>
          <w:szCs w:val="24"/>
        </w:rPr>
        <w:t xml:space="preserve"> from different populations (Shown were</w:t>
      </w:r>
      <w:r w:rsidRPr="001B5B3D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1B5B3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703F66" w:rsidRPr="001B5B3D">
        <w:rPr>
          <w:rFonts w:ascii="Times New Roman" w:hAnsi="Times New Roman" w:cs="Times New Roman"/>
          <w:i/>
          <w:sz w:val="24"/>
          <w:szCs w:val="24"/>
        </w:rPr>
        <w:t xml:space="preserve"> and D’ </w:t>
      </w:r>
      <w:r w:rsidRPr="001B5B3D">
        <w:rPr>
          <w:rFonts w:ascii="Times New Roman" w:hAnsi="Times New Roman" w:cs="Times New Roman"/>
          <w:sz w:val="24"/>
          <w:szCs w:val="24"/>
        </w:rPr>
        <w:t>values from 1000 Genome project)</w:t>
      </w:r>
    </w:p>
    <w:p w14:paraId="4181C1AB" w14:textId="77777777" w:rsidR="00B23EDD" w:rsidRPr="001B5B3D" w:rsidRDefault="00B23ED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550"/>
        <w:gridCol w:w="1536"/>
        <w:gridCol w:w="1536"/>
        <w:gridCol w:w="1563"/>
      </w:tblGrid>
      <w:tr w:rsidR="00703F66" w:rsidRPr="001B5B3D" w14:paraId="4181C1AD" w14:textId="77777777" w:rsidTr="001B5B3D">
        <w:trPr>
          <w:trHeight w:val="270"/>
        </w:trPr>
        <w:tc>
          <w:tcPr>
            <w:tcW w:w="77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AC" w14:textId="77777777" w:rsidR="00703F66" w:rsidRPr="001B5B3D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AF the four investigated SNPs in </w:t>
            </w:r>
            <w:r w:rsidRPr="001B5B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SP70 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>genes from different populations</w:t>
            </w:r>
          </w:p>
        </w:tc>
      </w:tr>
      <w:tr w:rsidR="00703F66" w:rsidRPr="00703F66" w14:paraId="4181C1B3" w14:textId="77777777" w:rsidTr="001B5B3D">
        <w:trPr>
          <w:trHeight w:val="270"/>
        </w:trPr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AE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AF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(C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B0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(T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B1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(T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B2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(A)</w:t>
            </w:r>
          </w:p>
        </w:tc>
      </w:tr>
      <w:tr w:rsidR="00703F66" w:rsidRPr="00703F66" w14:paraId="4181C1B9" w14:textId="77777777" w:rsidTr="001B5B3D">
        <w:trPr>
          <w:trHeight w:val="270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4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B(Beijing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5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6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9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7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9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8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04</w:t>
            </w:r>
          </w:p>
        </w:tc>
      </w:tr>
      <w:tr w:rsidR="00703F66" w:rsidRPr="00703F66" w14:paraId="4181C1BF" w14:textId="77777777" w:rsidTr="00703F66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A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S(southern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B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C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D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BE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67</w:t>
            </w:r>
          </w:p>
        </w:tc>
      </w:tr>
      <w:tr w:rsidR="00703F66" w:rsidRPr="00703F66" w14:paraId="4181C1C5" w14:textId="77777777" w:rsidTr="00703F66">
        <w:trPr>
          <w:trHeight w:val="27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0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1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8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2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3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4" w14:textId="77777777" w:rsidR="00703F66" w:rsidRPr="00703F66" w:rsidRDefault="00703F66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76</w:t>
            </w:r>
          </w:p>
        </w:tc>
      </w:tr>
    </w:tbl>
    <w:p w14:paraId="4181C1C6" w14:textId="77777777"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  <w:r w:rsidRPr="001B5B3D">
        <w:rPr>
          <w:rFonts w:ascii="Times New Roman" w:hAnsi="Times New Roman" w:cs="Times New Roman"/>
          <w:sz w:val="24"/>
          <w:szCs w:val="24"/>
        </w:rPr>
        <w:t>The MAF of rs1061581 is not available.</w:t>
      </w:r>
    </w:p>
    <w:p w14:paraId="4181C1C7" w14:textId="77777777"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</w:p>
    <w:p w14:paraId="4181C1C8" w14:textId="77777777"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947"/>
        <w:gridCol w:w="1213"/>
        <w:gridCol w:w="1116"/>
        <w:gridCol w:w="1116"/>
        <w:gridCol w:w="1116"/>
        <w:gridCol w:w="1116"/>
        <w:gridCol w:w="1116"/>
        <w:gridCol w:w="1116"/>
      </w:tblGrid>
      <w:tr w:rsidR="00703F66" w:rsidRPr="001B5B3D" w14:paraId="4181C1CA" w14:textId="77777777" w:rsidTr="001B5B3D">
        <w:trPr>
          <w:trHeight w:val="270"/>
          <w:jc w:val="center"/>
        </w:trPr>
        <w:tc>
          <w:tcPr>
            <w:tcW w:w="100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9" w14:textId="246C8774" w:rsidR="00703F66" w:rsidRPr="001B5B3D" w:rsidRDefault="00703F66" w:rsidP="001B5B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BD3E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D pattern of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four investigated SNPs in </w:t>
            </w:r>
            <w:r w:rsidRPr="001B5B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SP70 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>genes from different populations</w:t>
            </w:r>
          </w:p>
        </w:tc>
      </w:tr>
      <w:tr w:rsidR="00703F66" w:rsidRPr="001B5B3D" w14:paraId="4181C1CC" w14:textId="77777777" w:rsidTr="001B5B3D">
        <w:trPr>
          <w:trHeight w:val="270"/>
          <w:jc w:val="center"/>
        </w:trPr>
        <w:tc>
          <w:tcPr>
            <w:tcW w:w="100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CB" w14:textId="77777777" w:rsidR="00703F66" w:rsidRPr="001B5B3D" w:rsidRDefault="00703F66" w:rsidP="001B5B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n Chinese in </w:t>
            </w:r>
            <w:proofErr w:type="spellStart"/>
            <w:r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jing</w:t>
            </w:r>
            <w:proofErr w:type="spellEnd"/>
            <w:r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  <w:r w:rsidR="001B5B3D"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CHB)</w:t>
            </w:r>
          </w:p>
        </w:tc>
      </w:tr>
      <w:tr w:rsidR="00703F66" w:rsidRPr="001B5B3D" w14:paraId="4181C1D2" w14:textId="77777777" w:rsidTr="001B5B3D">
        <w:trPr>
          <w:trHeight w:val="270"/>
          <w:jc w:val="center"/>
        </w:trPr>
        <w:tc>
          <w:tcPr>
            <w:tcW w:w="12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CD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CE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CF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0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1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</w:tr>
      <w:tr w:rsidR="00703F66" w:rsidRPr="001B5B3D" w14:paraId="4181C1DC" w14:textId="77777777" w:rsidTr="001B5B3D">
        <w:trPr>
          <w:trHeight w:val="315"/>
          <w:jc w:val="center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1C1D3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4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5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6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7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8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9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A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DB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</w:tr>
      <w:tr w:rsidR="001B5B3D" w:rsidRPr="001B5B3D" w14:paraId="4181C1E6" w14:textId="77777777" w:rsidTr="001B5B3D">
        <w:trPr>
          <w:trHeight w:val="270"/>
          <w:jc w:val="center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D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1DE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D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0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673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1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549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2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135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3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5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4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4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5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877</w:t>
            </w:r>
          </w:p>
        </w:tc>
      </w:tr>
      <w:tr w:rsidR="001B5B3D" w:rsidRPr="001B5B3D" w14:paraId="4181C1F0" w14:textId="77777777" w:rsidTr="001B5B3D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1E8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9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A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C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D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E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5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EF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7458</w:t>
            </w:r>
          </w:p>
        </w:tc>
      </w:tr>
      <w:tr w:rsidR="001B5B3D" w:rsidRPr="001B5B3D" w14:paraId="4181C1FA" w14:textId="77777777" w:rsidTr="001B5B3D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1F2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4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5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6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8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2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1F9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26</w:t>
            </w:r>
          </w:p>
        </w:tc>
      </w:tr>
      <w:tr w:rsidR="001B5B3D" w:rsidRPr="001B5B3D" w14:paraId="4181C204" w14:textId="77777777" w:rsidTr="001B5B3D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F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1C1FC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F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FE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1F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00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0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02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0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3F66" w:rsidRPr="001B5B3D" w14:paraId="4181C20E" w14:textId="77777777" w:rsidTr="001B5B3D">
        <w:trPr>
          <w:trHeight w:val="270"/>
          <w:jc w:val="center"/>
        </w:trPr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5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6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7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8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9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A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B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C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0D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3F66" w:rsidRPr="001B5B3D" w14:paraId="4181C210" w14:textId="77777777" w:rsidTr="006249B9">
        <w:trPr>
          <w:trHeight w:val="270"/>
          <w:jc w:val="center"/>
        </w:trPr>
        <w:tc>
          <w:tcPr>
            <w:tcW w:w="100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0F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uthern Han Chinese, China</w:t>
            </w:r>
            <w:r w:rsidR="001B5B3D"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CSH)</w:t>
            </w:r>
          </w:p>
        </w:tc>
      </w:tr>
      <w:tr w:rsidR="00703F66" w:rsidRPr="001B5B3D" w14:paraId="4181C216" w14:textId="77777777" w:rsidTr="006249B9">
        <w:trPr>
          <w:trHeight w:val="270"/>
          <w:jc w:val="center"/>
        </w:trPr>
        <w:tc>
          <w:tcPr>
            <w:tcW w:w="12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11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12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22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13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22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14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223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15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</w:tr>
      <w:tr w:rsidR="00703F66" w:rsidRPr="001B5B3D" w14:paraId="4181C220" w14:textId="77777777" w:rsidTr="006249B9">
        <w:trPr>
          <w:trHeight w:val="315"/>
          <w:jc w:val="center"/>
        </w:trPr>
        <w:tc>
          <w:tcPr>
            <w:tcW w:w="12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1C217" w14:textId="77777777" w:rsidR="00703F66" w:rsidRPr="00703F66" w:rsidRDefault="00703F66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8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9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A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B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C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D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E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1F" w14:textId="77777777" w:rsidR="00703F66" w:rsidRPr="00703F66" w:rsidRDefault="00703F66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</w:tr>
      <w:tr w:rsidR="001B5B3D" w:rsidRPr="001B5B3D" w14:paraId="4181C22A" w14:textId="77777777" w:rsidTr="006249B9">
        <w:trPr>
          <w:trHeight w:val="270"/>
          <w:jc w:val="center"/>
        </w:trPr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22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4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236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5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97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6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479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7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8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8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373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9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308</w:t>
            </w:r>
          </w:p>
        </w:tc>
      </w:tr>
      <w:tr w:rsidR="001B5B3D" w:rsidRPr="001B5B3D" w14:paraId="4181C234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B" w14:textId="77777777" w:rsidR="001B5B3D" w:rsidRPr="00703F66" w:rsidRDefault="001B5B3D" w:rsidP="006A3A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2C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E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2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0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1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1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6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2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26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3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649</w:t>
            </w:r>
          </w:p>
        </w:tc>
      </w:tr>
      <w:tr w:rsidR="001B5B3D" w:rsidRPr="001B5B3D" w14:paraId="4181C23E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5" w14:textId="77777777" w:rsidR="001B5B3D" w:rsidRPr="00703F66" w:rsidRDefault="001B5B3D" w:rsidP="006A3A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36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8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9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A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C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3D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86</w:t>
            </w:r>
          </w:p>
        </w:tc>
      </w:tr>
      <w:tr w:rsidR="001B5B3D" w:rsidRPr="001B5B3D" w14:paraId="4181C248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3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1C240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2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4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5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6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4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B3D" w:rsidRPr="001B5B3D" w14:paraId="4181C252" w14:textId="77777777" w:rsidTr="006249B9">
        <w:trPr>
          <w:trHeight w:val="270"/>
          <w:jc w:val="center"/>
        </w:trPr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9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A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C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E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4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50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5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B3D" w:rsidRPr="001B5B3D" w14:paraId="4181C254" w14:textId="77777777" w:rsidTr="006249B9">
        <w:trPr>
          <w:trHeight w:val="270"/>
          <w:jc w:val="center"/>
        </w:trPr>
        <w:tc>
          <w:tcPr>
            <w:tcW w:w="100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tah residents with Northern and Western European ancestry (CEU)</w:t>
            </w:r>
          </w:p>
        </w:tc>
      </w:tr>
      <w:tr w:rsidR="001B5B3D" w:rsidRPr="001B5B3D" w14:paraId="4181C25A" w14:textId="77777777" w:rsidTr="006249B9">
        <w:trPr>
          <w:trHeight w:val="270"/>
          <w:jc w:val="center"/>
        </w:trPr>
        <w:tc>
          <w:tcPr>
            <w:tcW w:w="123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5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6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7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8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9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</w:tr>
      <w:tr w:rsidR="001B5B3D" w:rsidRPr="001B5B3D" w14:paraId="4181C264" w14:textId="77777777" w:rsidTr="006249B9">
        <w:trPr>
          <w:trHeight w:val="315"/>
          <w:jc w:val="center"/>
        </w:trPr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1C25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C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D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E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5F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60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61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62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63" w14:textId="77777777" w:rsidR="001B5B3D" w:rsidRPr="00703F66" w:rsidRDefault="001B5B3D" w:rsidP="00703F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</w:tr>
      <w:tr w:rsidR="001B5B3D" w:rsidRPr="001B5B3D" w14:paraId="4181C26E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5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66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8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82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9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558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A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15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B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9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C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63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D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22</w:t>
            </w:r>
          </w:p>
        </w:tc>
      </w:tr>
      <w:tr w:rsidR="001B5B3D" w:rsidRPr="001B5B3D" w14:paraId="4181C278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6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70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1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2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4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5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6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24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7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27</w:t>
            </w:r>
          </w:p>
        </w:tc>
      </w:tr>
      <w:tr w:rsidR="001B5B3D" w:rsidRPr="001B5B3D" w14:paraId="4181C282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9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27A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C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E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7F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80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58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81" w14:textId="77777777" w:rsidR="001B5B3D" w:rsidRPr="00703F66" w:rsidRDefault="001B5B3D" w:rsidP="00703F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769</w:t>
            </w:r>
          </w:p>
        </w:tc>
      </w:tr>
      <w:tr w:rsidR="001B5B3D" w:rsidRPr="001B5B3D" w14:paraId="4181C28C" w14:textId="77777777" w:rsidTr="006249B9">
        <w:trPr>
          <w:trHeight w:val="270"/>
          <w:jc w:val="center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3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1C284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5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6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7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8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9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A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28B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B3D" w:rsidRPr="001B5B3D" w14:paraId="4181C28E" w14:textId="77777777" w:rsidTr="006249B9">
        <w:trPr>
          <w:trHeight w:val="270"/>
          <w:jc w:val="center"/>
        </w:trPr>
        <w:tc>
          <w:tcPr>
            <w:tcW w:w="10091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8D" w14:textId="77777777" w:rsidR="001B5B3D" w:rsidRPr="00703F66" w:rsidRDefault="001B5B3D" w:rsidP="00703F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 LD pattern of rs1061581 is no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e to it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avail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AF.</w:t>
            </w:r>
          </w:p>
        </w:tc>
      </w:tr>
    </w:tbl>
    <w:p w14:paraId="4181C28F" w14:textId="77777777"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</w:p>
    <w:sectPr w:rsidR="00703F66" w:rsidRPr="001B5B3D" w:rsidSect="000D4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1C292" w14:textId="77777777" w:rsidR="00511423" w:rsidRDefault="00511423" w:rsidP="00B23EDD">
      <w:r>
        <w:separator/>
      </w:r>
    </w:p>
  </w:endnote>
  <w:endnote w:type="continuationSeparator" w:id="0">
    <w:p w14:paraId="4181C293" w14:textId="77777777" w:rsidR="00511423" w:rsidRDefault="00511423" w:rsidP="00B2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1C290" w14:textId="77777777" w:rsidR="00511423" w:rsidRDefault="00511423" w:rsidP="00B23EDD">
      <w:r>
        <w:separator/>
      </w:r>
    </w:p>
  </w:footnote>
  <w:footnote w:type="continuationSeparator" w:id="0">
    <w:p w14:paraId="4181C291" w14:textId="77777777" w:rsidR="00511423" w:rsidRDefault="00511423" w:rsidP="00B2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1B9D"/>
    <w:rsid w:val="0002351D"/>
    <w:rsid w:val="000D481D"/>
    <w:rsid w:val="001660E3"/>
    <w:rsid w:val="0018121C"/>
    <w:rsid w:val="001B5B3D"/>
    <w:rsid w:val="00511423"/>
    <w:rsid w:val="00586989"/>
    <w:rsid w:val="006249B9"/>
    <w:rsid w:val="00703F66"/>
    <w:rsid w:val="008753B0"/>
    <w:rsid w:val="009C2F91"/>
    <w:rsid w:val="00A11B9D"/>
    <w:rsid w:val="00AC1AC6"/>
    <w:rsid w:val="00B23EDD"/>
    <w:rsid w:val="00BD3E84"/>
    <w:rsid w:val="00D17CC9"/>
    <w:rsid w:val="00D64054"/>
    <w:rsid w:val="00DD799D"/>
    <w:rsid w:val="00EB25AA"/>
    <w:rsid w:val="00EB2E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4181C1AA"/>
  <w15:docId w15:val="{9114BB84-3341-46C0-8C67-81E87B629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8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E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3ED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703F66"/>
  </w:style>
  <w:style w:type="character" w:styleId="Emphasis">
    <w:name w:val="Emphasis"/>
    <w:basedOn w:val="DefaultParagraphFont"/>
    <w:uiPriority w:val="20"/>
    <w:qFormat/>
    <w:rsid w:val="00703F6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03F66"/>
    <w:rPr>
      <w:color w:val="0000FF"/>
      <w:u w:val="single"/>
    </w:rPr>
  </w:style>
  <w:style w:type="paragraph" w:styleId="Revision">
    <w:name w:val="Revision"/>
    <w:hidden/>
    <w:uiPriority w:val="99"/>
    <w:semiHidden/>
    <w:rsid w:val="00BD3E84"/>
  </w:style>
  <w:style w:type="paragraph" w:styleId="BalloonText">
    <w:name w:val="Balloon Text"/>
    <w:basedOn w:val="Normal"/>
    <w:link w:val="BalloonTextChar"/>
    <w:uiPriority w:val="99"/>
    <w:semiHidden/>
    <w:unhideWhenUsed/>
    <w:rsid w:val="00BD3E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F:\%E6%9C%89%E9%81%93%E8%AF%8D%E5%85%B8\Dict\7.0.1.0227\resultui\dict\?keyword=disequilibriu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F:\%E6%9C%89%E9%81%93%E8%AF%8D%E5%85%B8\Dict\7.0.1.0227\resultui\dict\?keyword=linkag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Maria Zalm</cp:lastModifiedBy>
  <cp:revision>8</cp:revision>
  <dcterms:created xsi:type="dcterms:W3CDTF">2015-07-24T09:25:00Z</dcterms:created>
  <dcterms:modified xsi:type="dcterms:W3CDTF">2020-10-23T19:29:00Z</dcterms:modified>
</cp:coreProperties>
</file>